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F4DAF" w14:textId="11EFF4CE" w:rsidR="00FF6F84" w:rsidRDefault="00FF6F84">
      <w:pPr>
        <w:rPr>
          <w:rFonts w:ascii="Times New Roman" w:hAnsi="Times New Roman" w:cs="Times New Roman"/>
          <w:sz w:val="30"/>
          <w:szCs w:val="30"/>
        </w:rPr>
      </w:pPr>
      <w:r w:rsidRPr="00FF6F84">
        <w:rPr>
          <w:rFonts w:ascii="Times New Roman" w:hAnsi="Times New Roman" w:cs="Times New Roman"/>
          <w:sz w:val="30"/>
          <w:szCs w:val="30"/>
        </w:rPr>
        <w:t>P-Tau</w:t>
      </w:r>
      <w:r w:rsidR="00B41633" w:rsidRPr="00B41633">
        <w:rPr>
          <w:rFonts w:ascii="Times New Roman" w:hAnsi="Times New Roman" w:cs="Times New Roman"/>
          <w:sz w:val="30"/>
          <w:szCs w:val="30"/>
          <w:vertAlign w:val="superscript"/>
        </w:rPr>
        <w:t>Thr231</w:t>
      </w:r>
    </w:p>
    <w:p w14:paraId="036CE6EC" w14:textId="1A2C9F8D" w:rsidR="00454718" w:rsidRPr="00A5496D" w:rsidRDefault="00454718">
      <w:pPr>
        <w:rPr>
          <w:rFonts w:hint="eastAsia"/>
        </w:rPr>
      </w:pPr>
      <w:r>
        <w:rPr>
          <w:noProof/>
        </w:rPr>
        <w:drawing>
          <wp:inline distT="0" distB="0" distL="0" distR="0" wp14:anchorId="7A8CC174" wp14:editId="404A300C">
            <wp:extent cx="1047750" cy="838200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4E67BC0" wp14:editId="0E4BFB58">
            <wp:extent cx="1047750" cy="838200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54718">
        <w:t xml:space="preserve"> </w:t>
      </w:r>
      <w:r>
        <w:rPr>
          <w:noProof/>
        </w:rPr>
        <w:drawing>
          <wp:inline distT="0" distB="0" distL="0" distR="0" wp14:anchorId="1203C946" wp14:editId="52D73685">
            <wp:extent cx="1047750" cy="838200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64D2B44" wp14:editId="0C35F40B">
            <wp:extent cx="1047750" cy="838200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54718">
        <w:t xml:space="preserve"> </w:t>
      </w:r>
      <w:r>
        <w:rPr>
          <w:noProof/>
        </w:rPr>
        <w:drawing>
          <wp:inline distT="0" distB="0" distL="0" distR="0" wp14:anchorId="24968D46" wp14:editId="29DA8C94">
            <wp:extent cx="1047750" cy="838200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EB68927" wp14:editId="5513A1FD">
            <wp:extent cx="1047750" cy="838200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54718" w:rsidRPr="00A549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69779" w14:textId="77777777" w:rsidR="00772911" w:rsidRDefault="00772911" w:rsidP="00FF6F84">
      <w:r>
        <w:separator/>
      </w:r>
    </w:p>
  </w:endnote>
  <w:endnote w:type="continuationSeparator" w:id="0">
    <w:p w14:paraId="379ED819" w14:textId="77777777" w:rsidR="00772911" w:rsidRDefault="00772911" w:rsidP="00FF6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818E22" w14:textId="77777777" w:rsidR="00772911" w:rsidRDefault="00772911" w:rsidP="00FF6F84">
      <w:r>
        <w:separator/>
      </w:r>
    </w:p>
  </w:footnote>
  <w:footnote w:type="continuationSeparator" w:id="0">
    <w:p w14:paraId="58E89EEC" w14:textId="77777777" w:rsidR="00772911" w:rsidRDefault="00772911" w:rsidP="00FF6F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C16E9"/>
    <w:rsid w:val="00453C63"/>
    <w:rsid w:val="00454718"/>
    <w:rsid w:val="00772911"/>
    <w:rsid w:val="00A5496D"/>
    <w:rsid w:val="00B41633"/>
    <w:rsid w:val="00B76E3E"/>
    <w:rsid w:val="00BE3C9A"/>
    <w:rsid w:val="00FC16E9"/>
    <w:rsid w:val="00FF6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DD1EBB"/>
  <w15:chartTrackingRefBased/>
  <w15:docId w15:val="{EE21C3C8-39DC-479B-A6C7-9DCC94679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6F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6F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6F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6F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</Words>
  <Characters>18</Characters>
  <Application>Microsoft Office Word</Application>
  <DocSecurity>0</DocSecurity>
  <Lines>1</Lines>
  <Paragraphs>1</Paragraphs>
  <ScaleCrop>false</ScaleCrop>
  <Company/>
  <LinksUpToDate>false</LinksUpToDate>
  <CharactersWithSpaces>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tzj</dc:creator>
  <cp:keywords/>
  <dc:description/>
  <cp:lastModifiedBy>xtzj</cp:lastModifiedBy>
  <cp:revision>5</cp:revision>
  <dcterms:created xsi:type="dcterms:W3CDTF">2022-05-28T07:57:00Z</dcterms:created>
  <dcterms:modified xsi:type="dcterms:W3CDTF">2022-05-28T08:06:00Z</dcterms:modified>
</cp:coreProperties>
</file>